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p 10 s</w:t>
      </w:r>
      <w:r>
        <w:rPr>
          <w:rFonts w:hint="default" w:ascii="Times New Roman" w:hAnsi="Times New Roman" w:cs="Times New Roman"/>
          <w:sz w:val="24"/>
          <w:szCs w:val="24"/>
        </w:rPr>
        <w:t>ignificantly enriched KEGG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Candida tropical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 according to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 xml:space="preserve"> value). </w:t>
      </w:r>
    </w:p>
    <w:bookmarkEnd w:id="0"/>
    <w:tbl>
      <w:tblPr>
        <w:tblW w:w="5922" w:type="pct"/>
        <w:tblInd w:w="-755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0"/>
        <w:gridCol w:w="3180"/>
        <w:gridCol w:w="1370"/>
        <w:gridCol w:w="740"/>
        <w:gridCol w:w="4119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4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6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3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9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4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-kappa B signaling pathwa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1764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TRIM25/BCL2/CXCL1/TNF/GADD45B/CCL4L2/BCL2A1/CCL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68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NF signaling pathwa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4098E-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SOCS3/JUNB/CXCL1/TNF/MAP3K8/CSF1/LIF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61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2423E-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CCL3/CXCL1/TNF/CCL4L2/CCL4/CSF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2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ll-like receptor signaling pathwa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2948E-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CCL3/TNF/CCL4L2/MAP3K8/CCL4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5132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lmonella infec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8165E-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CCL3/CXCL1/CCL4L2/CCL4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38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teoclast differenti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179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CS3/FOSB/JUNB/TNF/CSF1/FOSL2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5323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heumatoid arthriti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510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L1/CCL3/CXCL1/TNF/CSF1/FOS</w:t>
            </w:r>
          </w:p>
        </w:tc>
      </w:tr>
      <w:tr>
        <w:tblPrEx>
          <w:shd w:val="clear"/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21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optosi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723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MAIP1/BCL2/TNF/GADD45B/BCL2A1/DDIT3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010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PK signaling pathwa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215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33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USP1/NR4A1/RAPGEF2/TNF/GADD45B/MAP3K8/DDIT3/CSF1/DUSP2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5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sa04625</w:t>
            </w:r>
          </w:p>
        </w:tc>
        <w:tc>
          <w:tcPr>
            <w:tcW w:w="14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-type lectin receptor signaling pathway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78841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2/PTGS2/EGR3/CLEC7A/TNF/NLRP3</w:t>
            </w:r>
          </w:p>
        </w:tc>
      </w:tr>
    </w:tbl>
    <w:p>
      <w:pPr>
        <w:jc w:val="left"/>
      </w:pPr>
    </w:p>
    <w:sectPr>
      <w:pgSz w:w="11850" w:h="16783"/>
      <w:pgMar w:top="1080" w:right="1440" w:bottom="108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B5824"/>
    <w:rsid w:val="4BFB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54:00Z</dcterms:created>
  <dc:creator>梦及深海i1416824264</dc:creator>
  <cp:lastModifiedBy>梦及深海i1416824264</cp:lastModifiedBy>
  <dcterms:modified xsi:type="dcterms:W3CDTF">2020-07-29T16:0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